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"""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reated on Sat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ct  7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:03:09 2017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@author: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"""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mpor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ndas as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mpor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ump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 np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mpor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       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d.read_csv('/home/alex/HS_project/Molecules/Fedoros-formulas.csv'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ep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';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['Formula']='C'+fey['C'].astype(str)+'H'+fey['H'].astype(str)+'O'+fey['O'].astype(str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er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ChemMedChem/Supplementary_FIles/S4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fey, per, on='Formula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['Formula',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n/S3.csv', index=Non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wo=pd.read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'/home/alex/HS_project/Molecules/database.csv'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ep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',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yp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d.read_csv('/home/alex/HS_project/Molecules/assays_types.csv'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ep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',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w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yp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+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description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=pd.read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n/hs_search_substrings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st_filter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Thyrotropin-releasing hormone receptor 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Adenosine A2b receptor',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Beta-3 adrenergic receptor',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Dopamine D5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Vitamin D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Metabotropic glutamate receptor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serotonin(.*)5.HT[0,2,3,4,5,6,7,8,9](.*)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noid EP1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noid EP3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noid EP4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noid FP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noid DP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yp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aglandin D2 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GD-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igma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st_filt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item)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~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description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nul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B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pref['description'].str.contains('displacement|affinity|binding'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description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'agonist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|antagon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ctivity'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=pref[pref['description'].str.contains('retinoic(.*)acid(.*)beta(.*)receptor'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escription']=pref['description'].str.contains('displacement|affinity|binding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, row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.iterrow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row='\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*)(\W*)endothelin(.*)receptor(.*)A'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print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Name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if(row['Name']=='\A(.*)(\W*)endothelin(.*)receptor(.*)A' 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#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ow['Name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  mask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Name'])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#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Name'])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!=0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Name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Name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Target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Target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Name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Name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Target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Target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unt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bad1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DataFr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rror1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rror2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say in 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unique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[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assay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==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+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(mask[mask['hs_activity']!='ND']['hs_activity'].unique())==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[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)==0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error1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rror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bad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&gt;0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resbad1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res1_nd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res1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~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res1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st_filter2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alpha2c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alpha1d',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beta3',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EP1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EP3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EP4receptor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Precepto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Precepto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RARbeta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prostoglandind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ThromboxaneA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TXA2PGH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TRH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3HPG2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'gangliosideGM1',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st_filt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description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item)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escription_cut']=pref['description'].str.replace('[^a-zA-Z0-9]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 in list_filter2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ription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item)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escription_partlycut']=pref['description'].str.replace('[^a-zA-Z]', ' 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escription_partlycut']=pref['description_partlycut'].str.replace('\s+', ' 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pref['pref_name']=='Unchecked')&amp;(pref['description_cut'].str.contains('opioidreceptor', case=False)==True)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test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Name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A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W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s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B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Name_cut']=dict_rec['Name_cut'].str.replace('[^a-zA-Z0-9]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Name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(\.\*\)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A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\\W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\(\*\)', 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replac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W', '', case=Tru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, row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.iterrow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print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ry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.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'[0-9]'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ame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pref['description_cut'].str.contains(str(row['Name_cut'])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xcep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[pref['description_partlycut'].str.contains(str(row['Name_cut'])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#print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</w:t>
      </w:r>
      <w:bookmarkStart w:id="0" w:name="_GoBack"/>
      <w:bookmarkEnd w:id="0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!=0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Name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Name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Target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Target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Name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Name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Target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Target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unt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2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s2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ription_cu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rror2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say in res2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unique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2[res2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assay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==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+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(mask[mask['hs_activity']!='ND']['hs_activity'].unique())==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[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)==0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error2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rror2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bad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2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&gt;0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resbad2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_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res2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2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~res2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es1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res2=res2.drop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icates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res2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test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res1, res2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n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bad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say in res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[res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assay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print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&gt;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mask['Target']+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&gt;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f(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[mask['Target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bradykinin', case=False)==True])&gt;0)&amp;(len(mask[mask['Target'].str.contains('cannabinoid', case=False)==True])&gt;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mask['Target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bradykinin'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mask['Target']+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#mask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#print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[mask['Target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opioid', case=False)==True])&gt;0)&amp;(len(mask[mask['Target'].str.contains('sigma', case=False)==True])&gt;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mask['Target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opioid'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mask['Target']+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['Target'].unique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&gt;1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'error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unt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bad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Target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#print mask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n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n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esfin['dupl']=resfin['assay_id'].astype(str)+resfin['Target']+resfin['hs_activity'].astype(str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description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n/S4_new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checking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assays_fed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[old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'ND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[old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ription_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'agonist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|antagon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ctivity', case=False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~old['assay_id'].isin(resfin['assay_id'].unique().tolist())].to_csv('/home/alex/HS_project/Molecules/check_again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S4_new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[act['molregno'].isin(feyper['molregno'].unique().tolist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[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anonical_smil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structures_nonfiltered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tructures_clusters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a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act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cr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a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cre.columns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cre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upl']=stacre['Target']+stacre['Cluster_number'].astype(str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cre.drop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Molecules/fin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####################################activity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tisatio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#####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na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_comment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f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_standar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isna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RBA'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%')&amp;(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&lt;50)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standard_units']=='%')&amp;((row['standard_value']&gt;=50)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row['standard_units']=='nM')&amp;((row['standard_relation']=='&lt;')|(row['standard_relation']=='='))&amp;(row['standard_value']&lt;1000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row['standard_units']=='uM')&amp;((row['standard_relation']=='&lt;')|(row['standard_relation']=='='))&amp;(row['standard_value']&lt;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row['standard_units']=='%')&amp;((row['standard_relation']=='&lt;')|(row['standard_relation']=='='))&amp;(row['standard_value']&lt;=5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(row['standard_units']=='nM')|(row['standard_units']=='uM')|(row['standard_units']=='%')|(row['standard_units']=='ug.mL-1'))&amp;(row['standard_relation']=='&gt;'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(row['standard_units']=='nM')|(row['standard_units']=='uM')|(row['standard_units']=='%')|(row['standard_units']=='ug.mL-1'))&amp;(row['standard_relation']=='&gt;='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(row['standard_units']=='nM'))&amp;(row['standard_relation']=='=')&amp;(row['standard_value']&gt;=1000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']=0 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(row['standard_units']=='uM'))&amp;(row['standard_relation']=='=')&amp;(row['standard_value']&gt;=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']=0 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lif((row['standard_units']=='%')&amp;(row['standard_relation']=='=')&amp;(row['standard_value']&gt;5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ug.mL-1'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/1000/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Weight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u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f((row['standard_units']=='uM')&amp;((row['standard_relation']=='&lt;')|(row['standard_relation']=='='))&amp;(row['standard_value']&lt;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elif(((row['standard_units']=='uM'))&amp;(row['standard_relation']=='=')&amp;(row['standard_value']&gt;=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Ki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u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'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#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0**((-1)*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u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f((row['standard_units']=='uM')&amp;((row['standard_relation']=='&lt;')|(row['standard_relation']=='='))&amp;(row['standard_value']&lt;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elif(((row['standard_units']=='uM'))&amp;(row['standard_relation']=='=')&amp;(row['standard_value']&gt;=10)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ow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turn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ow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els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turn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ow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_commen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Not Active', case=False)==True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_commen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.contain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Active', case=False)==True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fin[fin['standard_units']=='ug.mL-1']['stadard_value']=fin[fin['standard_units']=='ug.mL-1']['standard_value']/100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ug.mL-1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u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.appl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ivity_standar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axis=1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fin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luster_numb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r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fin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null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==Fals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res</w:t>
      </w:r>
      <w:proofErr w:type="spellEnd"/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r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valu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unit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typ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andard_relatio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description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Name', 'Target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Structure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finres_12_11_17.csv', index=Non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['act_flag'].isnull()==True].to_csv('/home/alex/bad_types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finres_12_11_17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DataFrame(index=fey['stdstr_id'].unique().tolist(), columns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ict_re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Target'].unique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.index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f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_st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group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print group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group.groupb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Target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mean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et_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temp[~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0,1])])&gt;0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~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0,1])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&lt;0.5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&gt;=0.5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na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#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!=temp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-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lumn in group['Target'].unique()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#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ype(column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fingerprint.loc[fingerprint['stdstr_id'].isin(temp['stdstr_id'].unique().tolist()), column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n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emp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temp['Target']==column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ct_fla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turn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roup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grouped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.groupb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k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grouped.appl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_st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ingerprint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t_scor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.su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axis=1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ideal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Target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gerprint.index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m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[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Structure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m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m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r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fingerprint, form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dstr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res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fingerprints_v2.csv', index=Non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t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~act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==============================================================================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put all the activities and Nan values to fingerprint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then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mpare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l fingerprints 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==============================================================================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ba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Molecules/S5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check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na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old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, 'check']='old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.fillna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new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subset=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S2.csv', index=Non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#############ligand selection###################################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2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description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subset=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name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ligand_names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name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ligand_name_search']=ligname['ligand_name'].str.replace('\W',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description_search']=desc['description'].str.replace('\W',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0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, row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name.iterrow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[desc['description_search'].str.contains(row['ligand_name_search'], case=False)==True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e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f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!=0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Name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earch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_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n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_new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kd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kd_n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name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anel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ac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row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]*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length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Name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_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search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kd_n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k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anel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a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_new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Seri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index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.ind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ou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+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int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unt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ask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scription_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_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el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_new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_nolig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~res['assay_id'].isin(reslig['assay_id'].tolist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o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ND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es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o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kd_n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ND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o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anel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'ND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o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activit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na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_no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conca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in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assays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~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_new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='ND'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S3_all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###############################################################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assays_1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2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.i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:,1: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name']=reslig['assay_id'].astype(str)+reslig['pref_name_new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.drop_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ass=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kd_n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as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ass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tructures_stdstr_id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as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as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_y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as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left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Molecules/assays.csv', index=Non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assays_old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), 'old']=1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.fillna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0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old']==0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k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test_1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lig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S3_all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old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Molecules/S5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check']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np.nan</w:t>
      </w:r>
      <w:proofErr w:type="spell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loc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is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old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), 'check']='old'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fillna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'new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in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lex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HS_projec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/Molecules/S6_all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###############################################################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or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tem in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and_name_search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].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tolist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flist.appen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  <w:proofErr w:type="gramEnd"/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ligname[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ligand_name_search']=ligname['ligand_name_search'].str.replace('\W','', case=False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#################################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2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read_csv('/home/alex/HS_project/Molecules/Supplementary_Files/S1.csv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or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feyper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res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uctures=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d.read_csv('/home/alex/HS_project/Molecules/Supplementary_Files/structures_stdstr_id.csv'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ep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',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or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or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['description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ref_nam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assay_id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'Formula']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tr_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pd.merge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structures, 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resform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, on='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molregno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, how='inner'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_pref['name']=str_pref['stdstr_id'].astype(str)+str_pref['pref_name']+str_pref['assay_id'].astype(str)+str_pref['Formula']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_pref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=</w:t>
      </w:r>
      <w:proofErr w:type="spell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_pref.drop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duplicates</w:t>
      </w:r>
      <w:proofErr w:type="spell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['name'])</w:t>
      </w:r>
    </w:p>
    <w:p w:rsidR="00270F8F" w:rsidRPr="00270F8F" w:rsidRDefault="00270F8F" w:rsidP="00270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str_pref.to_</w:t>
      </w:r>
      <w:proofErr w:type="gramStart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csv(</w:t>
      </w:r>
      <w:proofErr w:type="gramEnd"/>
      <w:r w:rsidRPr="00270F8F">
        <w:rPr>
          <w:rFonts w:ascii="Courier New" w:eastAsia="Times New Roman" w:hAnsi="Courier New" w:cs="Courier New"/>
          <w:color w:val="000000"/>
          <w:sz w:val="20"/>
          <w:szCs w:val="20"/>
        </w:rPr>
        <w:t>'/home/alex/HS_project/Molecules/Supplementary_Files/structures_targets_assays.csv', index=None)</w:t>
      </w:r>
    </w:p>
    <w:p w:rsidR="005F5D32" w:rsidRDefault="00243824"/>
    <w:sectPr w:rsidR="005F5D32" w:rsidSect="0024382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F8F"/>
    <w:rsid w:val="00071B0A"/>
    <w:rsid w:val="00106B2D"/>
    <w:rsid w:val="001213E4"/>
    <w:rsid w:val="001C46E5"/>
    <w:rsid w:val="001E7B63"/>
    <w:rsid w:val="00243824"/>
    <w:rsid w:val="0025149D"/>
    <w:rsid w:val="00270F8F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819BA"/>
    <w:rsid w:val="00931F4B"/>
    <w:rsid w:val="009A6AB7"/>
    <w:rsid w:val="009D48EF"/>
    <w:rsid w:val="00B24303"/>
    <w:rsid w:val="00BA2B88"/>
    <w:rsid w:val="00C82903"/>
    <w:rsid w:val="00CA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F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F8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F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F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3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135</Words>
  <Characters>1787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8-03-28T00:50:00Z</dcterms:created>
  <dcterms:modified xsi:type="dcterms:W3CDTF">2018-03-28T01:00:00Z</dcterms:modified>
</cp:coreProperties>
</file>